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F89FE" w14:textId="2DEA99A9" w:rsidR="00CC6B28" w:rsidRPr="000653A5" w:rsidRDefault="00CC6B28" w:rsidP="00150950">
      <w:pPr>
        <w:spacing w:line="480" w:lineRule="auto"/>
        <w:rPr>
          <w:rFonts w:ascii="Arial" w:hAnsi="Arial" w:cs="Arial"/>
          <w:b/>
          <w:bCs/>
          <w:sz w:val="22"/>
        </w:rPr>
      </w:pPr>
      <w:bookmarkStart w:id="0" w:name="_GoBack"/>
      <w:bookmarkEnd w:id="0"/>
      <w:r w:rsidRPr="000653A5">
        <w:rPr>
          <w:rFonts w:ascii="Arial" w:eastAsia="Times New Roman" w:hAnsi="Arial" w:cs="Arial"/>
          <w:b/>
          <w:bCs/>
          <w:sz w:val="22"/>
        </w:rPr>
        <w:t xml:space="preserve">TABLE S3. </w:t>
      </w:r>
      <w:r w:rsidRPr="000653A5">
        <w:rPr>
          <w:rFonts w:ascii="Arial" w:eastAsia="Times New Roman" w:hAnsi="Arial" w:cs="Arial"/>
          <w:b/>
          <w:sz w:val="22"/>
        </w:rPr>
        <w:t>Half-life of</w:t>
      </w:r>
      <w:r w:rsidRPr="000653A5">
        <w:rPr>
          <w:rFonts w:ascii="Arial" w:hAnsi="Arial" w:cs="Arial"/>
          <w:b/>
          <w:sz w:val="22"/>
        </w:rPr>
        <w:t xml:space="preserve"> SARS-CoV-2</w:t>
      </w:r>
      <w:r w:rsidRPr="000653A5">
        <w:rPr>
          <w:rFonts w:ascii="Arial" w:eastAsia="Times New Roman" w:hAnsi="Arial" w:cs="Arial"/>
          <w:b/>
          <w:sz w:val="22"/>
        </w:rPr>
        <w:t xml:space="preserve"> proteins</w:t>
      </w:r>
      <w:r w:rsidRPr="000653A5">
        <w:rPr>
          <w:rFonts w:ascii="Arial" w:eastAsia="Times New Roman" w:hAnsi="Arial" w:cs="Arial"/>
          <w:sz w:val="22"/>
        </w:rPr>
        <w:t>.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534"/>
        <w:gridCol w:w="2976"/>
        <w:gridCol w:w="1418"/>
        <w:gridCol w:w="1843"/>
        <w:gridCol w:w="1701"/>
      </w:tblGrid>
      <w:tr w:rsidR="00CC6B28" w:rsidRPr="000653A5" w14:paraId="63FA67F0" w14:textId="77777777" w:rsidTr="00B3229D">
        <w:tc>
          <w:tcPr>
            <w:tcW w:w="534" w:type="dxa"/>
          </w:tcPr>
          <w:p w14:paraId="40ADDD4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No.</w:t>
            </w:r>
          </w:p>
        </w:tc>
        <w:tc>
          <w:tcPr>
            <w:tcW w:w="2976" w:type="dxa"/>
          </w:tcPr>
          <w:p w14:paraId="690E6D9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lasmid name</w:t>
            </w:r>
          </w:p>
        </w:tc>
        <w:tc>
          <w:tcPr>
            <w:tcW w:w="1418" w:type="dxa"/>
          </w:tcPr>
          <w:p w14:paraId="6990202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Amino acids</w:t>
            </w:r>
          </w:p>
          <w:p w14:paraId="592EB5F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(No.)</w:t>
            </w:r>
          </w:p>
        </w:tc>
        <w:tc>
          <w:tcPr>
            <w:tcW w:w="1843" w:type="dxa"/>
          </w:tcPr>
          <w:p w14:paraId="70077BE0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Molecular weight</w:t>
            </w:r>
          </w:p>
          <w:p w14:paraId="6A28349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 xml:space="preserve">     (</w:t>
            </w:r>
            <w:proofErr w:type="spellStart"/>
            <w:r w:rsidRPr="000653A5">
              <w:rPr>
                <w:rFonts w:ascii="Arial" w:hAnsi="Arial" w:cs="Arial"/>
                <w:sz w:val="22"/>
              </w:rPr>
              <w:t>kDa</w:t>
            </w:r>
            <w:proofErr w:type="spellEnd"/>
            <w:r w:rsidRPr="000653A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01" w:type="dxa"/>
          </w:tcPr>
          <w:p w14:paraId="2376543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half-life</w:t>
            </w:r>
          </w:p>
          <w:p w14:paraId="0D89367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(h)</w:t>
            </w:r>
          </w:p>
        </w:tc>
      </w:tr>
      <w:tr w:rsidR="00CC6B28" w:rsidRPr="000653A5" w14:paraId="1F03AA75" w14:textId="77777777" w:rsidTr="00B3229D">
        <w:tc>
          <w:tcPr>
            <w:tcW w:w="534" w:type="dxa"/>
          </w:tcPr>
          <w:p w14:paraId="187248B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976" w:type="dxa"/>
          </w:tcPr>
          <w:p w14:paraId="735B745B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ETM33_Nsp1</w:t>
            </w:r>
          </w:p>
        </w:tc>
        <w:tc>
          <w:tcPr>
            <w:tcW w:w="1418" w:type="dxa"/>
          </w:tcPr>
          <w:p w14:paraId="168BC0E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80</w:t>
            </w:r>
          </w:p>
        </w:tc>
        <w:tc>
          <w:tcPr>
            <w:tcW w:w="1843" w:type="dxa"/>
          </w:tcPr>
          <w:p w14:paraId="0A73D22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1701" w:type="dxa"/>
          </w:tcPr>
          <w:p w14:paraId="18520E8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.57</w:t>
            </w:r>
          </w:p>
        </w:tc>
      </w:tr>
      <w:tr w:rsidR="00CC6B28" w:rsidRPr="000653A5" w14:paraId="648E4F93" w14:textId="77777777" w:rsidTr="00B3229D">
        <w:tc>
          <w:tcPr>
            <w:tcW w:w="534" w:type="dxa"/>
          </w:tcPr>
          <w:p w14:paraId="6AAF0F70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976" w:type="dxa"/>
          </w:tcPr>
          <w:p w14:paraId="58F019B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DONR223 SARS-CoV</w:t>
            </w:r>
            <w:r w:rsidRPr="000653A5">
              <w:rPr>
                <w:rFonts w:ascii="Arial" w:hAnsi="Arial" w:cs="Arial"/>
                <w:color w:val="000000" w:themeColor="text1"/>
                <w:sz w:val="22"/>
              </w:rPr>
              <w:t>-2 NSP2</w:t>
            </w:r>
          </w:p>
        </w:tc>
        <w:tc>
          <w:tcPr>
            <w:tcW w:w="1418" w:type="dxa"/>
          </w:tcPr>
          <w:p w14:paraId="0E17A67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638</w:t>
            </w:r>
          </w:p>
        </w:tc>
        <w:tc>
          <w:tcPr>
            <w:tcW w:w="1843" w:type="dxa"/>
          </w:tcPr>
          <w:p w14:paraId="3C5A48B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72</w:t>
            </w:r>
          </w:p>
        </w:tc>
        <w:tc>
          <w:tcPr>
            <w:tcW w:w="1701" w:type="dxa"/>
          </w:tcPr>
          <w:p w14:paraId="6EA5AA97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eastAsia="SimSun" w:hAnsi="Arial" w:cs="Arial"/>
                <w:sz w:val="22"/>
              </w:rPr>
              <w:t>＞</w:t>
            </w:r>
            <w:r w:rsidRPr="000653A5">
              <w:rPr>
                <w:rFonts w:ascii="Arial" w:hAnsi="Arial" w:cs="Arial"/>
                <w:sz w:val="22"/>
              </w:rPr>
              <w:t xml:space="preserve"> 8.00</w:t>
            </w:r>
          </w:p>
        </w:tc>
      </w:tr>
      <w:tr w:rsidR="00CC6B28" w:rsidRPr="000653A5" w14:paraId="6054FF75" w14:textId="77777777" w:rsidTr="00B3229D">
        <w:tc>
          <w:tcPr>
            <w:tcW w:w="534" w:type="dxa"/>
          </w:tcPr>
          <w:p w14:paraId="428FA9D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2976" w:type="dxa"/>
          </w:tcPr>
          <w:p w14:paraId="1C72BAF4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ETM33_Nsp3d_Ub2_PLPro</w:t>
            </w:r>
          </w:p>
        </w:tc>
        <w:tc>
          <w:tcPr>
            <w:tcW w:w="1418" w:type="dxa"/>
          </w:tcPr>
          <w:p w14:paraId="787AD810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11</w:t>
            </w:r>
          </w:p>
        </w:tc>
        <w:tc>
          <w:tcPr>
            <w:tcW w:w="1843" w:type="dxa"/>
          </w:tcPr>
          <w:p w14:paraId="1BBFCB3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7</w:t>
            </w:r>
          </w:p>
        </w:tc>
        <w:tc>
          <w:tcPr>
            <w:tcW w:w="1701" w:type="dxa"/>
          </w:tcPr>
          <w:p w14:paraId="27E3919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7.72</w:t>
            </w:r>
          </w:p>
        </w:tc>
      </w:tr>
      <w:tr w:rsidR="00CC6B28" w:rsidRPr="000653A5" w14:paraId="0D5775B0" w14:textId="77777777" w:rsidTr="00B3229D">
        <w:tc>
          <w:tcPr>
            <w:tcW w:w="534" w:type="dxa"/>
          </w:tcPr>
          <w:p w14:paraId="37D90EC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2976" w:type="dxa"/>
          </w:tcPr>
          <w:p w14:paraId="1D19025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4</w:t>
            </w:r>
          </w:p>
        </w:tc>
        <w:tc>
          <w:tcPr>
            <w:tcW w:w="1418" w:type="dxa"/>
          </w:tcPr>
          <w:p w14:paraId="637BD530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500</w:t>
            </w:r>
          </w:p>
        </w:tc>
        <w:tc>
          <w:tcPr>
            <w:tcW w:w="1843" w:type="dxa"/>
          </w:tcPr>
          <w:p w14:paraId="20AE8FD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58</w:t>
            </w:r>
          </w:p>
        </w:tc>
        <w:tc>
          <w:tcPr>
            <w:tcW w:w="1701" w:type="dxa"/>
          </w:tcPr>
          <w:p w14:paraId="63D2140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4.51</w:t>
            </w:r>
          </w:p>
        </w:tc>
      </w:tr>
      <w:tr w:rsidR="00CC6B28" w:rsidRPr="000653A5" w14:paraId="1FBEC774" w14:textId="77777777" w:rsidTr="00B3229D">
        <w:tc>
          <w:tcPr>
            <w:tcW w:w="534" w:type="dxa"/>
          </w:tcPr>
          <w:p w14:paraId="6F4AA14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2976" w:type="dxa"/>
          </w:tcPr>
          <w:p w14:paraId="1D1AE1F0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Style w:val="fontstyle01"/>
                <w:rFonts w:ascii="Arial" w:hAnsi="Arial" w:cs="Arial"/>
              </w:rPr>
              <w:t>pDONR223 SARS-CoV-2 NSP5</w:t>
            </w:r>
          </w:p>
        </w:tc>
        <w:tc>
          <w:tcPr>
            <w:tcW w:w="1418" w:type="dxa"/>
          </w:tcPr>
          <w:p w14:paraId="2B5A7B7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06</w:t>
            </w:r>
          </w:p>
        </w:tc>
        <w:tc>
          <w:tcPr>
            <w:tcW w:w="1843" w:type="dxa"/>
          </w:tcPr>
          <w:p w14:paraId="493E944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5</w:t>
            </w:r>
          </w:p>
        </w:tc>
        <w:tc>
          <w:tcPr>
            <w:tcW w:w="1701" w:type="dxa"/>
          </w:tcPr>
          <w:p w14:paraId="00CBA67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eastAsia="SimSun" w:hAnsi="Arial" w:cs="Arial"/>
                <w:sz w:val="22"/>
              </w:rPr>
              <w:t>＞</w:t>
            </w:r>
            <w:r w:rsidRPr="000653A5">
              <w:rPr>
                <w:rFonts w:ascii="Arial" w:hAnsi="Arial" w:cs="Arial"/>
                <w:sz w:val="22"/>
              </w:rPr>
              <w:t xml:space="preserve"> 8.00</w:t>
            </w:r>
          </w:p>
        </w:tc>
      </w:tr>
      <w:tr w:rsidR="00CC6B28" w:rsidRPr="000653A5" w14:paraId="4A600B6F" w14:textId="77777777" w:rsidTr="00B3229D">
        <w:tc>
          <w:tcPr>
            <w:tcW w:w="534" w:type="dxa"/>
          </w:tcPr>
          <w:p w14:paraId="74F66FE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2976" w:type="dxa"/>
          </w:tcPr>
          <w:p w14:paraId="2D2FD03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6</w:t>
            </w:r>
          </w:p>
        </w:tc>
        <w:tc>
          <w:tcPr>
            <w:tcW w:w="1418" w:type="dxa"/>
          </w:tcPr>
          <w:p w14:paraId="1E52ACD0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90</w:t>
            </w:r>
          </w:p>
        </w:tc>
        <w:tc>
          <w:tcPr>
            <w:tcW w:w="1843" w:type="dxa"/>
          </w:tcPr>
          <w:p w14:paraId="64BC663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4</w:t>
            </w:r>
          </w:p>
        </w:tc>
        <w:tc>
          <w:tcPr>
            <w:tcW w:w="1701" w:type="dxa"/>
          </w:tcPr>
          <w:p w14:paraId="2AA9AD0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.81</w:t>
            </w:r>
          </w:p>
        </w:tc>
      </w:tr>
      <w:tr w:rsidR="00CC6B28" w:rsidRPr="000653A5" w14:paraId="3FDC4134" w14:textId="77777777" w:rsidTr="00B3229D">
        <w:tc>
          <w:tcPr>
            <w:tcW w:w="534" w:type="dxa"/>
          </w:tcPr>
          <w:p w14:paraId="61A3810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976" w:type="dxa"/>
          </w:tcPr>
          <w:p w14:paraId="589901D7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7</w:t>
            </w:r>
          </w:p>
        </w:tc>
        <w:tc>
          <w:tcPr>
            <w:tcW w:w="1418" w:type="dxa"/>
          </w:tcPr>
          <w:p w14:paraId="00E8865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83</w:t>
            </w:r>
          </w:p>
        </w:tc>
        <w:tc>
          <w:tcPr>
            <w:tcW w:w="1843" w:type="dxa"/>
          </w:tcPr>
          <w:p w14:paraId="7375E33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1701" w:type="dxa"/>
          </w:tcPr>
          <w:p w14:paraId="0C9B60C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6.05</w:t>
            </w:r>
          </w:p>
        </w:tc>
      </w:tr>
      <w:tr w:rsidR="00CC6B28" w:rsidRPr="000653A5" w14:paraId="3A200D50" w14:textId="77777777" w:rsidTr="00B3229D">
        <w:tc>
          <w:tcPr>
            <w:tcW w:w="534" w:type="dxa"/>
          </w:tcPr>
          <w:p w14:paraId="7FBE475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2976" w:type="dxa"/>
          </w:tcPr>
          <w:p w14:paraId="41C40AE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8</w:t>
            </w:r>
          </w:p>
        </w:tc>
        <w:tc>
          <w:tcPr>
            <w:tcW w:w="1418" w:type="dxa"/>
          </w:tcPr>
          <w:p w14:paraId="18E33D9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98</w:t>
            </w:r>
          </w:p>
        </w:tc>
        <w:tc>
          <w:tcPr>
            <w:tcW w:w="1843" w:type="dxa"/>
          </w:tcPr>
          <w:p w14:paraId="60BDFB5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1701" w:type="dxa"/>
          </w:tcPr>
          <w:p w14:paraId="735FB7E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7.04</w:t>
            </w:r>
          </w:p>
        </w:tc>
      </w:tr>
      <w:tr w:rsidR="00CC6B28" w:rsidRPr="000653A5" w14:paraId="56F009DE" w14:textId="77777777" w:rsidTr="00B3229D">
        <w:tc>
          <w:tcPr>
            <w:tcW w:w="534" w:type="dxa"/>
          </w:tcPr>
          <w:p w14:paraId="7AAB869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2976" w:type="dxa"/>
          </w:tcPr>
          <w:p w14:paraId="2157F2A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DONR223 SARS-CoV-2 NSP9</w:t>
            </w:r>
          </w:p>
        </w:tc>
        <w:tc>
          <w:tcPr>
            <w:tcW w:w="1418" w:type="dxa"/>
          </w:tcPr>
          <w:p w14:paraId="4603C9F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13</w:t>
            </w:r>
          </w:p>
        </w:tc>
        <w:tc>
          <w:tcPr>
            <w:tcW w:w="1843" w:type="dxa"/>
          </w:tcPr>
          <w:p w14:paraId="1A6769B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1701" w:type="dxa"/>
          </w:tcPr>
          <w:p w14:paraId="0C4F3D5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7.87</w:t>
            </w:r>
          </w:p>
        </w:tc>
      </w:tr>
      <w:tr w:rsidR="00CC6B28" w:rsidRPr="000653A5" w14:paraId="256EE284" w14:textId="77777777" w:rsidTr="00B3229D">
        <w:tc>
          <w:tcPr>
            <w:tcW w:w="534" w:type="dxa"/>
          </w:tcPr>
          <w:p w14:paraId="51B7616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2976" w:type="dxa"/>
          </w:tcPr>
          <w:p w14:paraId="032007B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10</w:t>
            </w:r>
          </w:p>
        </w:tc>
        <w:tc>
          <w:tcPr>
            <w:tcW w:w="1418" w:type="dxa"/>
          </w:tcPr>
          <w:p w14:paraId="7ED45E1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39</w:t>
            </w:r>
          </w:p>
        </w:tc>
        <w:tc>
          <w:tcPr>
            <w:tcW w:w="1843" w:type="dxa"/>
          </w:tcPr>
          <w:p w14:paraId="342A0F5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1701" w:type="dxa"/>
          </w:tcPr>
          <w:p w14:paraId="4C9C5B7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eastAsia="SimSun" w:hAnsi="Arial" w:cs="Arial"/>
                <w:sz w:val="22"/>
              </w:rPr>
              <w:t>＞</w:t>
            </w:r>
            <w:r w:rsidRPr="000653A5">
              <w:rPr>
                <w:rFonts w:ascii="Arial" w:hAnsi="Arial" w:cs="Arial"/>
                <w:sz w:val="22"/>
              </w:rPr>
              <w:t xml:space="preserve"> 8.00</w:t>
            </w:r>
          </w:p>
        </w:tc>
      </w:tr>
      <w:tr w:rsidR="00CC6B28" w:rsidRPr="000653A5" w14:paraId="16B0D2DA" w14:textId="77777777" w:rsidTr="00B3229D">
        <w:tc>
          <w:tcPr>
            <w:tcW w:w="534" w:type="dxa"/>
          </w:tcPr>
          <w:p w14:paraId="29F4B17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2976" w:type="dxa"/>
          </w:tcPr>
          <w:p w14:paraId="2B487E44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LVX-EF1alpha-SARS-CoV-2-nsp11-2xStrep-IRES-Puro</w:t>
            </w:r>
          </w:p>
        </w:tc>
        <w:tc>
          <w:tcPr>
            <w:tcW w:w="1418" w:type="dxa"/>
          </w:tcPr>
          <w:p w14:paraId="1720C95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1843" w:type="dxa"/>
          </w:tcPr>
          <w:p w14:paraId="5FD9429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701" w:type="dxa"/>
          </w:tcPr>
          <w:p w14:paraId="2CDC3382" w14:textId="77777777" w:rsidR="00CC6B28" w:rsidRPr="000653A5" w:rsidRDefault="00CC6B28" w:rsidP="00B3229D">
            <w:pPr>
              <w:rPr>
                <w:rFonts w:ascii="Arial" w:eastAsia="SimSun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NA</w:t>
            </w:r>
          </w:p>
        </w:tc>
      </w:tr>
      <w:tr w:rsidR="00CC6B28" w:rsidRPr="000653A5" w14:paraId="53C302E8" w14:textId="77777777" w:rsidTr="00B3229D">
        <w:tc>
          <w:tcPr>
            <w:tcW w:w="534" w:type="dxa"/>
          </w:tcPr>
          <w:p w14:paraId="1895B9C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2976" w:type="dxa"/>
          </w:tcPr>
          <w:p w14:paraId="430402A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12</w:t>
            </w:r>
          </w:p>
        </w:tc>
        <w:tc>
          <w:tcPr>
            <w:tcW w:w="1418" w:type="dxa"/>
          </w:tcPr>
          <w:p w14:paraId="0BE746F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932</w:t>
            </w:r>
          </w:p>
        </w:tc>
        <w:tc>
          <w:tcPr>
            <w:tcW w:w="1843" w:type="dxa"/>
          </w:tcPr>
          <w:p w14:paraId="429B553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08</w:t>
            </w:r>
          </w:p>
        </w:tc>
        <w:tc>
          <w:tcPr>
            <w:tcW w:w="1701" w:type="dxa"/>
          </w:tcPr>
          <w:p w14:paraId="5C200740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.16</w:t>
            </w:r>
          </w:p>
        </w:tc>
      </w:tr>
      <w:tr w:rsidR="00CC6B28" w:rsidRPr="000653A5" w14:paraId="5303A48C" w14:textId="77777777" w:rsidTr="00B3229D">
        <w:tc>
          <w:tcPr>
            <w:tcW w:w="534" w:type="dxa"/>
          </w:tcPr>
          <w:p w14:paraId="7B53644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2976" w:type="dxa"/>
          </w:tcPr>
          <w:p w14:paraId="493A19F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13</w:t>
            </w:r>
          </w:p>
        </w:tc>
        <w:tc>
          <w:tcPr>
            <w:tcW w:w="1418" w:type="dxa"/>
          </w:tcPr>
          <w:p w14:paraId="5503A280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601</w:t>
            </w:r>
          </w:p>
        </w:tc>
        <w:tc>
          <w:tcPr>
            <w:tcW w:w="1843" w:type="dxa"/>
          </w:tcPr>
          <w:p w14:paraId="077DED0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68</w:t>
            </w:r>
          </w:p>
        </w:tc>
        <w:tc>
          <w:tcPr>
            <w:tcW w:w="1701" w:type="dxa"/>
          </w:tcPr>
          <w:p w14:paraId="04FC02C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.26</w:t>
            </w:r>
          </w:p>
        </w:tc>
      </w:tr>
      <w:tr w:rsidR="00CC6B28" w:rsidRPr="000653A5" w14:paraId="3052E23B" w14:textId="77777777" w:rsidTr="00B3229D">
        <w:tc>
          <w:tcPr>
            <w:tcW w:w="534" w:type="dxa"/>
          </w:tcPr>
          <w:p w14:paraId="4DCC6C4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2976" w:type="dxa"/>
          </w:tcPr>
          <w:p w14:paraId="3663667E" w14:textId="77777777" w:rsidR="00CC6B28" w:rsidRPr="000653A5" w:rsidRDefault="00CC6B28" w:rsidP="00B3229D">
            <w:pPr>
              <w:rPr>
                <w:rStyle w:val="fontstyle01"/>
                <w:rFonts w:ascii="Arial" w:hAnsi="Arial" w:cs="Arial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14</w:t>
            </w:r>
          </w:p>
        </w:tc>
        <w:tc>
          <w:tcPr>
            <w:tcW w:w="1418" w:type="dxa"/>
          </w:tcPr>
          <w:p w14:paraId="1E5FC32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527</w:t>
            </w:r>
          </w:p>
        </w:tc>
        <w:tc>
          <w:tcPr>
            <w:tcW w:w="1843" w:type="dxa"/>
          </w:tcPr>
          <w:p w14:paraId="5ACF28D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61</w:t>
            </w:r>
          </w:p>
        </w:tc>
        <w:tc>
          <w:tcPr>
            <w:tcW w:w="1701" w:type="dxa"/>
          </w:tcPr>
          <w:p w14:paraId="585E2F8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6.61</w:t>
            </w:r>
          </w:p>
        </w:tc>
      </w:tr>
      <w:tr w:rsidR="00CC6B28" w:rsidRPr="000653A5" w14:paraId="2B470D32" w14:textId="77777777" w:rsidTr="00B3229D">
        <w:tc>
          <w:tcPr>
            <w:tcW w:w="534" w:type="dxa"/>
          </w:tcPr>
          <w:p w14:paraId="76BDB92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2976" w:type="dxa"/>
          </w:tcPr>
          <w:p w14:paraId="67746D65" w14:textId="77777777" w:rsidR="00CC6B28" w:rsidRPr="000653A5" w:rsidRDefault="00CC6B28" w:rsidP="00B3229D">
            <w:pPr>
              <w:rPr>
                <w:rStyle w:val="fontstyle01"/>
                <w:rFonts w:ascii="Arial" w:hAnsi="Arial" w:cs="Arial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15</w:t>
            </w:r>
          </w:p>
        </w:tc>
        <w:tc>
          <w:tcPr>
            <w:tcW w:w="1418" w:type="dxa"/>
          </w:tcPr>
          <w:p w14:paraId="7895BB4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46</w:t>
            </w:r>
          </w:p>
        </w:tc>
        <w:tc>
          <w:tcPr>
            <w:tcW w:w="1843" w:type="dxa"/>
          </w:tcPr>
          <w:p w14:paraId="233F12E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1701" w:type="dxa"/>
          </w:tcPr>
          <w:p w14:paraId="45C4D5B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eastAsia="SimSun" w:hAnsi="Arial" w:cs="Arial"/>
                <w:sz w:val="22"/>
              </w:rPr>
              <w:t>＞</w:t>
            </w:r>
            <w:r w:rsidRPr="000653A5">
              <w:rPr>
                <w:rFonts w:ascii="Arial" w:hAnsi="Arial" w:cs="Arial"/>
                <w:sz w:val="22"/>
              </w:rPr>
              <w:t xml:space="preserve"> 8.00</w:t>
            </w:r>
          </w:p>
        </w:tc>
      </w:tr>
      <w:tr w:rsidR="00CC6B28" w:rsidRPr="000653A5" w14:paraId="69A30188" w14:textId="77777777" w:rsidTr="00B3229D">
        <w:tc>
          <w:tcPr>
            <w:tcW w:w="534" w:type="dxa"/>
          </w:tcPr>
          <w:p w14:paraId="5FD1F07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2976" w:type="dxa"/>
          </w:tcPr>
          <w:p w14:paraId="14039D2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16</w:t>
            </w:r>
          </w:p>
        </w:tc>
        <w:tc>
          <w:tcPr>
            <w:tcW w:w="1418" w:type="dxa"/>
          </w:tcPr>
          <w:p w14:paraId="69B11F1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98</w:t>
            </w:r>
          </w:p>
        </w:tc>
        <w:tc>
          <w:tcPr>
            <w:tcW w:w="1843" w:type="dxa"/>
          </w:tcPr>
          <w:p w14:paraId="4B03609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5</w:t>
            </w:r>
          </w:p>
        </w:tc>
        <w:tc>
          <w:tcPr>
            <w:tcW w:w="1701" w:type="dxa"/>
          </w:tcPr>
          <w:p w14:paraId="5B9E795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.22</w:t>
            </w:r>
          </w:p>
        </w:tc>
      </w:tr>
      <w:tr w:rsidR="00CC6B28" w:rsidRPr="000653A5" w14:paraId="066259B2" w14:textId="77777777" w:rsidTr="00B3229D">
        <w:tc>
          <w:tcPr>
            <w:tcW w:w="534" w:type="dxa"/>
          </w:tcPr>
          <w:p w14:paraId="2D7EBE4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7</w:t>
            </w:r>
          </w:p>
        </w:tc>
        <w:tc>
          <w:tcPr>
            <w:tcW w:w="2976" w:type="dxa"/>
          </w:tcPr>
          <w:p w14:paraId="7257B8DC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ORF3b</w:t>
            </w:r>
          </w:p>
        </w:tc>
        <w:tc>
          <w:tcPr>
            <w:tcW w:w="1418" w:type="dxa"/>
          </w:tcPr>
          <w:p w14:paraId="2A5BB9C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58</w:t>
            </w:r>
          </w:p>
        </w:tc>
        <w:tc>
          <w:tcPr>
            <w:tcW w:w="1843" w:type="dxa"/>
          </w:tcPr>
          <w:p w14:paraId="1BF393E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701" w:type="dxa"/>
          </w:tcPr>
          <w:p w14:paraId="6A7E327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.74</w:t>
            </w:r>
          </w:p>
        </w:tc>
      </w:tr>
      <w:tr w:rsidR="00CC6B28" w:rsidRPr="000653A5" w14:paraId="6466D493" w14:textId="77777777" w:rsidTr="00B3229D">
        <w:tc>
          <w:tcPr>
            <w:tcW w:w="534" w:type="dxa"/>
          </w:tcPr>
          <w:p w14:paraId="0617B51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2976" w:type="dxa"/>
          </w:tcPr>
          <w:p w14:paraId="568A17E1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ORF6</w:t>
            </w:r>
          </w:p>
        </w:tc>
        <w:tc>
          <w:tcPr>
            <w:tcW w:w="1418" w:type="dxa"/>
          </w:tcPr>
          <w:p w14:paraId="0AC2F04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61</w:t>
            </w:r>
          </w:p>
        </w:tc>
        <w:tc>
          <w:tcPr>
            <w:tcW w:w="1843" w:type="dxa"/>
          </w:tcPr>
          <w:p w14:paraId="7387951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01" w:type="dxa"/>
          </w:tcPr>
          <w:p w14:paraId="336FD5B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0.94</w:t>
            </w:r>
          </w:p>
        </w:tc>
      </w:tr>
      <w:tr w:rsidR="00CC6B28" w:rsidRPr="000653A5" w14:paraId="0C5B5C8D" w14:textId="77777777" w:rsidTr="00B3229D">
        <w:tc>
          <w:tcPr>
            <w:tcW w:w="534" w:type="dxa"/>
          </w:tcPr>
          <w:p w14:paraId="57F5F85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2976" w:type="dxa"/>
          </w:tcPr>
          <w:p w14:paraId="12454C38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ORF7b</w:t>
            </w:r>
          </w:p>
        </w:tc>
        <w:tc>
          <w:tcPr>
            <w:tcW w:w="1418" w:type="dxa"/>
          </w:tcPr>
          <w:p w14:paraId="0789CAA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43</w:t>
            </w:r>
          </w:p>
        </w:tc>
        <w:tc>
          <w:tcPr>
            <w:tcW w:w="1843" w:type="dxa"/>
          </w:tcPr>
          <w:p w14:paraId="4C31098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701" w:type="dxa"/>
          </w:tcPr>
          <w:p w14:paraId="1046EF6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6.57</w:t>
            </w:r>
          </w:p>
        </w:tc>
      </w:tr>
      <w:tr w:rsidR="00CC6B28" w:rsidRPr="000653A5" w14:paraId="31846F37" w14:textId="77777777" w:rsidTr="00B3229D">
        <w:tc>
          <w:tcPr>
            <w:tcW w:w="534" w:type="dxa"/>
          </w:tcPr>
          <w:p w14:paraId="27FA32B0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2976" w:type="dxa"/>
          </w:tcPr>
          <w:p w14:paraId="44775CE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ORF8</w:t>
            </w:r>
          </w:p>
        </w:tc>
        <w:tc>
          <w:tcPr>
            <w:tcW w:w="1418" w:type="dxa"/>
          </w:tcPr>
          <w:p w14:paraId="323326D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21</w:t>
            </w:r>
          </w:p>
        </w:tc>
        <w:tc>
          <w:tcPr>
            <w:tcW w:w="1843" w:type="dxa"/>
          </w:tcPr>
          <w:p w14:paraId="6F66C12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701" w:type="dxa"/>
          </w:tcPr>
          <w:p w14:paraId="540DD3D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0.48</w:t>
            </w:r>
          </w:p>
        </w:tc>
      </w:tr>
      <w:tr w:rsidR="00CC6B28" w:rsidRPr="000653A5" w14:paraId="2E051FE5" w14:textId="77777777" w:rsidTr="00B3229D">
        <w:tc>
          <w:tcPr>
            <w:tcW w:w="534" w:type="dxa"/>
          </w:tcPr>
          <w:p w14:paraId="40AB6CD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2976" w:type="dxa"/>
          </w:tcPr>
          <w:p w14:paraId="0B7B6879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ORF9b</w:t>
            </w:r>
          </w:p>
        </w:tc>
        <w:tc>
          <w:tcPr>
            <w:tcW w:w="1418" w:type="dxa"/>
          </w:tcPr>
          <w:p w14:paraId="1863A0C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97</w:t>
            </w:r>
          </w:p>
        </w:tc>
        <w:tc>
          <w:tcPr>
            <w:tcW w:w="1843" w:type="dxa"/>
          </w:tcPr>
          <w:p w14:paraId="411CD72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701" w:type="dxa"/>
          </w:tcPr>
          <w:p w14:paraId="0A77B91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7.68</w:t>
            </w:r>
          </w:p>
        </w:tc>
      </w:tr>
      <w:tr w:rsidR="00CC6B28" w:rsidRPr="000653A5" w14:paraId="17E40D45" w14:textId="77777777" w:rsidTr="00B3229D">
        <w:tc>
          <w:tcPr>
            <w:tcW w:w="534" w:type="dxa"/>
          </w:tcPr>
          <w:p w14:paraId="15A55AE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2976" w:type="dxa"/>
          </w:tcPr>
          <w:p w14:paraId="039DFB8F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07 SARS-CoV-2 ORF3a</w:t>
            </w:r>
          </w:p>
        </w:tc>
        <w:tc>
          <w:tcPr>
            <w:tcW w:w="1418" w:type="dxa"/>
          </w:tcPr>
          <w:p w14:paraId="5EC85F0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75</w:t>
            </w:r>
          </w:p>
        </w:tc>
        <w:tc>
          <w:tcPr>
            <w:tcW w:w="1843" w:type="dxa"/>
          </w:tcPr>
          <w:p w14:paraId="47F2BE0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1701" w:type="dxa"/>
          </w:tcPr>
          <w:p w14:paraId="4671D42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.67</w:t>
            </w:r>
          </w:p>
        </w:tc>
      </w:tr>
      <w:tr w:rsidR="00CC6B28" w:rsidRPr="000653A5" w14:paraId="418A129B" w14:textId="77777777" w:rsidTr="00B3229D">
        <w:tc>
          <w:tcPr>
            <w:tcW w:w="534" w:type="dxa"/>
          </w:tcPr>
          <w:p w14:paraId="22DDDFA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lastRenderedPageBreak/>
              <w:t>23</w:t>
            </w:r>
          </w:p>
        </w:tc>
        <w:tc>
          <w:tcPr>
            <w:tcW w:w="2976" w:type="dxa"/>
          </w:tcPr>
          <w:p w14:paraId="34D96CAC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07 SARS-CoV-2 ORF7a</w:t>
            </w:r>
          </w:p>
        </w:tc>
        <w:tc>
          <w:tcPr>
            <w:tcW w:w="1418" w:type="dxa"/>
          </w:tcPr>
          <w:p w14:paraId="142AD10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21</w:t>
            </w:r>
          </w:p>
        </w:tc>
        <w:tc>
          <w:tcPr>
            <w:tcW w:w="1843" w:type="dxa"/>
          </w:tcPr>
          <w:p w14:paraId="49A1215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701" w:type="dxa"/>
          </w:tcPr>
          <w:p w14:paraId="45895B8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NA</w:t>
            </w:r>
          </w:p>
        </w:tc>
      </w:tr>
      <w:tr w:rsidR="00CC6B28" w:rsidRPr="000653A5" w14:paraId="040B754A" w14:textId="77777777" w:rsidTr="00B3229D">
        <w:tc>
          <w:tcPr>
            <w:tcW w:w="534" w:type="dxa"/>
          </w:tcPr>
          <w:p w14:paraId="68F88AB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2976" w:type="dxa"/>
          </w:tcPr>
          <w:p w14:paraId="21EF6AF9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cDNA3.1-SARS-CoV-2-Spike</w:t>
            </w:r>
          </w:p>
        </w:tc>
        <w:tc>
          <w:tcPr>
            <w:tcW w:w="1418" w:type="dxa"/>
          </w:tcPr>
          <w:p w14:paraId="78E7A50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273</w:t>
            </w:r>
          </w:p>
        </w:tc>
        <w:tc>
          <w:tcPr>
            <w:tcW w:w="1843" w:type="dxa"/>
          </w:tcPr>
          <w:p w14:paraId="69B2DDD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80</w:t>
            </w:r>
          </w:p>
        </w:tc>
        <w:tc>
          <w:tcPr>
            <w:tcW w:w="1701" w:type="dxa"/>
          </w:tcPr>
          <w:p w14:paraId="0DF4D13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eastAsia="SimSun" w:hAnsi="Arial" w:cs="Arial"/>
                <w:sz w:val="22"/>
              </w:rPr>
              <w:t>＞</w:t>
            </w:r>
            <w:r w:rsidRPr="000653A5">
              <w:rPr>
                <w:rFonts w:ascii="Arial" w:hAnsi="Arial" w:cs="Arial"/>
                <w:sz w:val="22"/>
              </w:rPr>
              <w:t xml:space="preserve"> 8.00</w:t>
            </w:r>
          </w:p>
        </w:tc>
      </w:tr>
      <w:tr w:rsidR="00CC6B28" w:rsidRPr="000653A5" w14:paraId="0695C8AC" w14:textId="77777777" w:rsidTr="00B3229D">
        <w:tc>
          <w:tcPr>
            <w:tcW w:w="534" w:type="dxa"/>
          </w:tcPr>
          <w:p w14:paraId="469F5BD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2976" w:type="dxa"/>
          </w:tcPr>
          <w:p w14:paraId="6A933DA4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LVX-EF1alpha-SARS-CoV-2-E-2xStrep-IRES-Puro</w:t>
            </w:r>
          </w:p>
        </w:tc>
        <w:tc>
          <w:tcPr>
            <w:tcW w:w="1418" w:type="dxa"/>
          </w:tcPr>
          <w:p w14:paraId="2DB0A40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75</w:t>
            </w:r>
          </w:p>
        </w:tc>
        <w:tc>
          <w:tcPr>
            <w:tcW w:w="1843" w:type="dxa"/>
          </w:tcPr>
          <w:p w14:paraId="6C92810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1701" w:type="dxa"/>
          </w:tcPr>
          <w:p w14:paraId="4B6BEDF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.92</w:t>
            </w:r>
          </w:p>
        </w:tc>
      </w:tr>
      <w:tr w:rsidR="00CC6B28" w:rsidRPr="000653A5" w14:paraId="69D86D99" w14:textId="77777777" w:rsidTr="00B3229D">
        <w:tc>
          <w:tcPr>
            <w:tcW w:w="534" w:type="dxa"/>
          </w:tcPr>
          <w:p w14:paraId="3B40261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2976" w:type="dxa"/>
          </w:tcPr>
          <w:p w14:paraId="2701C4EE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LVX-EF1alpha-SARS-CoV-2-M-2xStrep-IRES-Puro</w:t>
            </w:r>
          </w:p>
        </w:tc>
        <w:tc>
          <w:tcPr>
            <w:tcW w:w="1418" w:type="dxa"/>
          </w:tcPr>
          <w:p w14:paraId="09EC950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22</w:t>
            </w:r>
          </w:p>
        </w:tc>
        <w:tc>
          <w:tcPr>
            <w:tcW w:w="1843" w:type="dxa"/>
          </w:tcPr>
          <w:p w14:paraId="541D508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1701" w:type="dxa"/>
          </w:tcPr>
          <w:p w14:paraId="03A847D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bookmarkStart w:id="1" w:name="OLE_LINK11"/>
            <w:r w:rsidRPr="000653A5">
              <w:rPr>
                <w:rFonts w:ascii="Arial" w:eastAsia="SimSun" w:hAnsi="Arial" w:cs="Arial"/>
                <w:sz w:val="22"/>
              </w:rPr>
              <w:t>＞</w:t>
            </w:r>
            <w:r w:rsidRPr="000653A5">
              <w:rPr>
                <w:rFonts w:ascii="Arial" w:hAnsi="Arial" w:cs="Arial"/>
                <w:sz w:val="22"/>
              </w:rPr>
              <w:t xml:space="preserve"> 8</w:t>
            </w:r>
            <w:bookmarkEnd w:id="1"/>
            <w:r w:rsidRPr="000653A5">
              <w:rPr>
                <w:rFonts w:ascii="Arial" w:hAnsi="Arial" w:cs="Arial"/>
                <w:sz w:val="22"/>
              </w:rPr>
              <w:t>.00</w:t>
            </w:r>
          </w:p>
        </w:tc>
      </w:tr>
      <w:tr w:rsidR="00CC6B28" w:rsidRPr="000653A5" w14:paraId="683E4EA6" w14:textId="77777777" w:rsidTr="00B3229D">
        <w:tc>
          <w:tcPr>
            <w:tcW w:w="534" w:type="dxa"/>
          </w:tcPr>
          <w:p w14:paraId="2EF181C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2976" w:type="dxa"/>
          </w:tcPr>
          <w:p w14:paraId="020C075C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LVX-EF1alpha-SARS-CoV-2-N-2xStrep-IRES-Puro</w:t>
            </w:r>
          </w:p>
        </w:tc>
        <w:tc>
          <w:tcPr>
            <w:tcW w:w="1418" w:type="dxa"/>
          </w:tcPr>
          <w:p w14:paraId="22830F0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419</w:t>
            </w:r>
          </w:p>
        </w:tc>
        <w:tc>
          <w:tcPr>
            <w:tcW w:w="1843" w:type="dxa"/>
          </w:tcPr>
          <w:p w14:paraId="18E3E7F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47</w:t>
            </w:r>
          </w:p>
        </w:tc>
        <w:tc>
          <w:tcPr>
            <w:tcW w:w="1701" w:type="dxa"/>
          </w:tcPr>
          <w:p w14:paraId="7A45F11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eastAsia="SimSun" w:hAnsi="Arial" w:cs="Arial"/>
                <w:sz w:val="22"/>
              </w:rPr>
              <w:t>＞</w:t>
            </w:r>
            <w:r w:rsidRPr="000653A5">
              <w:rPr>
                <w:rFonts w:ascii="Arial" w:hAnsi="Arial" w:cs="Arial"/>
                <w:sz w:val="22"/>
              </w:rPr>
              <w:t xml:space="preserve"> 8.00</w:t>
            </w:r>
          </w:p>
        </w:tc>
      </w:tr>
      <w:tr w:rsidR="00CC6B28" w:rsidRPr="000653A5" w14:paraId="3155865A" w14:textId="77777777" w:rsidTr="00B3229D">
        <w:tc>
          <w:tcPr>
            <w:tcW w:w="534" w:type="dxa"/>
          </w:tcPr>
          <w:p w14:paraId="395C341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2976" w:type="dxa"/>
          </w:tcPr>
          <w:p w14:paraId="2147EF0A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LXV-EF1alpha-2xStrep-SARS-CoV-2-orf9c-IRES-Puro</w:t>
            </w:r>
          </w:p>
        </w:tc>
        <w:tc>
          <w:tcPr>
            <w:tcW w:w="1418" w:type="dxa"/>
          </w:tcPr>
          <w:p w14:paraId="5FAA167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73</w:t>
            </w:r>
          </w:p>
        </w:tc>
        <w:tc>
          <w:tcPr>
            <w:tcW w:w="1843" w:type="dxa"/>
          </w:tcPr>
          <w:p w14:paraId="1B2BD5A7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701" w:type="dxa"/>
          </w:tcPr>
          <w:p w14:paraId="7BB0310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NA</w:t>
            </w:r>
          </w:p>
        </w:tc>
      </w:tr>
      <w:tr w:rsidR="00CC6B28" w:rsidRPr="000653A5" w14:paraId="05F095CE" w14:textId="77777777" w:rsidTr="00B3229D">
        <w:tc>
          <w:tcPr>
            <w:tcW w:w="534" w:type="dxa"/>
          </w:tcPr>
          <w:p w14:paraId="390FF62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2976" w:type="dxa"/>
          </w:tcPr>
          <w:p w14:paraId="3462E646" w14:textId="77777777" w:rsidR="00CC6B28" w:rsidRPr="000653A5" w:rsidRDefault="00CC6B28" w:rsidP="00B3229D">
            <w:pPr>
              <w:rPr>
                <w:rFonts w:ascii="Arial" w:hAnsi="Arial" w:cs="Arial"/>
                <w:color w:val="000000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LVX-EF1alpha-SARS-CoV-2-orf10-2xStrep-IRES-Puro</w:t>
            </w:r>
          </w:p>
        </w:tc>
        <w:tc>
          <w:tcPr>
            <w:tcW w:w="1418" w:type="dxa"/>
          </w:tcPr>
          <w:p w14:paraId="5128D66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38</w:t>
            </w:r>
          </w:p>
        </w:tc>
        <w:tc>
          <w:tcPr>
            <w:tcW w:w="1843" w:type="dxa"/>
          </w:tcPr>
          <w:p w14:paraId="26B7335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1701" w:type="dxa"/>
          </w:tcPr>
          <w:p w14:paraId="5D399AB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NA</w:t>
            </w:r>
          </w:p>
        </w:tc>
      </w:tr>
    </w:tbl>
    <w:p w14:paraId="79AFABF7" w14:textId="77777777" w:rsidR="00CC6B28" w:rsidRPr="000653A5" w:rsidRDefault="00CC6B28" w:rsidP="00CC6B28">
      <w:pPr>
        <w:rPr>
          <w:rFonts w:ascii="Arial" w:hAnsi="Arial" w:cs="Arial"/>
          <w:sz w:val="22"/>
        </w:rPr>
      </w:pPr>
    </w:p>
    <w:p w14:paraId="170B97F8" w14:textId="26CB16C7" w:rsidR="003D0686" w:rsidRDefault="00CC6B28">
      <w:r w:rsidRPr="000653A5">
        <w:rPr>
          <w:rFonts w:ascii="Arial" w:eastAsia="Times New Roman" w:hAnsi="Arial" w:cs="Arial"/>
          <w:sz w:val="22"/>
        </w:rPr>
        <w:t>*: NA denotes not assayed.</w:t>
      </w:r>
    </w:p>
    <w:sectPr w:rsidR="003D0686" w:rsidSect="00CC6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B28"/>
    <w:rsid w:val="0000197D"/>
    <w:rsid w:val="000040DB"/>
    <w:rsid w:val="00004F88"/>
    <w:rsid w:val="000125A0"/>
    <w:rsid w:val="00016F7D"/>
    <w:rsid w:val="00017F1F"/>
    <w:rsid w:val="0002181B"/>
    <w:rsid w:val="00023EAD"/>
    <w:rsid w:val="0002688F"/>
    <w:rsid w:val="00027418"/>
    <w:rsid w:val="00042728"/>
    <w:rsid w:val="00045953"/>
    <w:rsid w:val="000460D7"/>
    <w:rsid w:val="00046102"/>
    <w:rsid w:val="00051181"/>
    <w:rsid w:val="00054BCD"/>
    <w:rsid w:val="000564FB"/>
    <w:rsid w:val="0005679E"/>
    <w:rsid w:val="00061972"/>
    <w:rsid w:val="0007455B"/>
    <w:rsid w:val="000747E2"/>
    <w:rsid w:val="00074BE9"/>
    <w:rsid w:val="00075A06"/>
    <w:rsid w:val="00076DB2"/>
    <w:rsid w:val="00085AC4"/>
    <w:rsid w:val="0009585C"/>
    <w:rsid w:val="00095F50"/>
    <w:rsid w:val="00095F56"/>
    <w:rsid w:val="000A0E1B"/>
    <w:rsid w:val="000A15A7"/>
    <w:rsid w:val="000A1D33"/>
    <w:rsid w:val="000A3EBC"/>
    <w:rsid w:val="000A408E"/>
    <w:rsid w:val="000A45EE"/>
    <w:rsid w:val="000B07DD"/>
    <w:rsid w:val="000B2657"/>
    <w:rsid w:val="000B29AF"/>
    <w:rsid w:val="000B6D2D"/>
    <w:rsid w:val="000C14CE"/>
    <w:rsid w:val="000C1BB6"/>
    <w:rsid w:val="000C2B37"/>
    <w:rsid w:val="000D265D"/>
    <w:rsid w:val="000D2F5D"/>
    <w:rsid w:val="000D34F8"/>
    <w:rsid w:val="000D4B8C"/>
    <w:rsid w:val="000D510E"/>
    <w:rsid w:val="000E5FFA"/>
    <w:rsid w:val="000E6105"/>
    <w:rsid w:val="000F1B68"/>
    <w:rsid w:val="000F4FCF"/>
    <w:rsid w:val="000F5362"/>
    <w:rsid w:val="000F5994"/>
    <w:rsid w:val="0010624D"/>
    <w:rsid w:val="001069BA"/>
    <w:rsid w:val="00112F59"/>
    <w:rsid w:val="00113D5C"/>
    <w:rsid w:val="0011447B"/>
    <w:rsid w:val="00116CD0"/>
    <w:rsid w:val="001170BF"/>
    <w:rsid w:val="00124618"/>
    <w:rsid w:val="00124941"/>
    <w:rsid w:val="00124A86"/>
    <w:rsid w:val="0012653B"/>
    <w:rsid w:val="00127024"/>
    <w:rsid w:val="00132AF8"/>
    <w:rsid w:val="001331EA"/>
    <w:rsid w:val="001348CB"/>
    <w:rsid w:val="00134E74"/>
    <w:rsid w:val="0014069B"/>
    <w:rsid w:val="0014173B"/>
    <w:rsid w:val="0014177F"/>
    <w:rsid w:val="00141D56"/>
    <w:rsid w:val="00142A0E"/>
    <w:rsid w:val="00146AFB"/>
    <w:rsid w:val="00150950"/>
    <w:rsid w:val="00152B28"/>
    <w:rsid w:val="001566BA"/>
    <w:rsid w:val="00160386"/>
    <w:rsid w:val="00167EB6"/>
    <w:rsid w:val="00172000"/>
    <w:rsid w:val="0017290A"/>
    <w:rsid w:val="00173C38"/>
    <w:rsid w:val="00176F9E"/>
    <w:rsid w:val="00180F32"/>
    <w:rsid w:val="001845FF"/>
    <w:rsid w:val="00184F5E"/>
    <w:rsid w:val="00191BF8"/>
    <w:rsid w:val="00193E1C"/>
    <w:rsid w:val="001A412D"/>
    <w:rsid w:val="001B1794"/>
    <w:rsid w:val="001B210E"/>
    <w:rsid w:val="001B2D93"/>
    <w:rsid w:val="001B40D0"/>
    <w:rsid w:val="001B5771"/>
    <w:rsid w:val="001D0676"/>
    <w:rsid w:val="001D471E"/>
    <w:rsid w:val="001D63A6"/>
    <w:rsid w:val="001D6831"/>
    <w:rsid w:val="001E36A9"/>
    <w:rsid w:val="001E5C15"/>
    <w:rsid w:val="001F0ADC"/>
    <w:rsid w:val="001F2038"/>
    <w:rsid w:val="001F6D27"/>
    <w:rsid w:val="002003D4"/>
    <w:rsid w:val="00211F1D"/>
    <w:rsid w:val="0021344E"/>
    <w:rsid w:val="002203FE"/>
    <w:rsid w:val="00221280"/>
    <w:rsid w:val="0023296A"/>
    <w:rsid w:val="002335C2"/>
    <w:rsid w:val="00242882"/>
    <w:rsid w:val="00255D2A"/>
    <w:rsid w:val="00255FB3"/>
    <w:rsid w:val="00257AE1"/>
    <w:rsid w:val="00260C21"/>
    <w:rsid w:val="00263DD1"/>
    <w:rsid w:val="002650E9"/>
    <w:rsid w:val="00265D67"/>
    <w:rsid w:val="00271BB1"/>
    <w:rsid w:val="00273A57"/>
    <w:rsid w:val="00286511"/>
    <w:rsid w:val="00290EC6"/>
    <w:rsid w:val="00295193"/>
    <w:rsid w:val="002A08DC"/>
    <w:rsid w:val="002A09FD"/>
    <w:rsid w:val="002A25EE"/>
    <w:rsid w:val="002A4755"/>
    <w:rsid w:val="002B15A2"/>
    <w:rsid w:val="002B1D35"/>
    <w:rsid w:val="002B37D7"/>
    <w:rsid w:val="002B45F8"/>
    <w:rsid w:val="002B5FF9"/>
    <w:rsid w:val="002C3B23"/>
    <w:rsid w:val="002C614A"/>
    <w:rsid w:val="002C7562"/>
    <w:rsid w:val="002D2193"/>
    <w:rsid w:val="002D46F1"/>
    <w:rsid w:val="002D6104"/>
    <w:rsid w:val="002D6A4E"/>
    <w:rsid w:val="002E65B3"/>
    <w:rsid w:val="002F076F"/>
    <w:rsid w:val="002F1D8D"/>
    <w:rsid w:val="002F5265"/>
    <w:rsid w:val="002F72D7"/>
    <w:rsid w:val="002F7B06"/>
    <w:rsid w:val="00303269"/>
    <w:rsid w:val="00304FAB"/>
    <w:rsid w:val="00305437"/>
    <w:rsid w:val="003100FC"/>
    <w:rsid w:val="00312918"/>
    <w:rsid w:val="003158DA"/>
    <w:rsid w:val="003162DA"/>
    <w:rsid w:val="003200B3"/>
    <w:rsid w:val="003237F3"/>
    <w:rsid w:val="0032773A"/>
    <w:rsid w:val="003302D7"/>
    <w:rsid w:val="00332C39"/>
    <w:rsid w:val="00341E90"/>
    <w:rsid w:val="00347FAC"/>
    <w:rsid w:val="00351280"/>
    <w:rsid w:val="0035363C"/>
    <w:rsid w:val="00354D3C"/>
    <w:rsid w:val="0035611E"/>
    <w:rsid w:val="00363ABD"/>
    <w:rsid w:val="00367043"/>
    <w:rsid w:val="00370F4A"/>
    <w:rsid w:val="00371995"/>
    <w:rsid w:val="0037591B"/>
    <w:rsid w:val="00376973"/>
    <w:rsid w:val="00383E0B"/>
    <w:rsid w:val="0038448C"/>
    <w:rsid w:val="00384E28"/>
    <w:rsid w:val="0038579B"/>
    <w:rsid w:val="0038626B"/>
    <w:rsid w:val="003871FA"/>
    <w:rsid w:val="003906BD"/>
    <w:rsid w:val="00392F0F"/>
    <w:rsid w:val="00393ABB"/>
    <w:rsid w:val="00395EFF"/>
    <w:rsid w:val="003961FE"/>
    <w:rsid w:val="003969FB"/>
    <w:rsid w:val="003A343C"/>
    <w:rsid w:val="003A64D3"/>
    <w:rsid w:val="003A6793"/>
    <w:rsid w:val="003A7D3D"/>
    <w:rsid w:val="003B05DE"/>
    <w:rsid w:val="003B0894"/>
    <w:rsid w:val="003B0CBE"/>
    <w:rsid w:val="003B183E"/>
    <w:rsid w:val="003B2628"/>
    <w:rsid w:val="003B34E8"/>
    <w:rsid w:val="003D06F7"/>
    <w:rsid w:val="003D07C1"/>
    <w:rsid w:val="003D1BF0"/>
    <w:rsid w:val="003D1E3B"/>
    <w:rsid w:val="003D441F"/>
    <w:rsid w:val="003D5F36"/>
    <w:rsid w:val="003D6588"/>
    <w:rsid w:val="003E7755"/>
    <w:rsid w:val="003F00E6"/>
    <w:rsid w:val="003F10EB"/>
    <w:rsid w:val="003F4421"/>
    <w:rsid w:val="003F4CC5"/>
    <w:rsid w:val="003F66D6"/>
    <w:rsid w:val="00400228"/>
    <w:rsid w:val="004027B1"/>
    <w:rsid w:val="00410A98"/>
    <w:rsid w:val="00410D52"/>
    <w:rsid w:val="00416C43"/>
    <w:rsid w:val="00420C44"/>
    <w:rsid w:val="004237C7"/>
    <w:rsid w:val="004308FF"/>
    <w:rsid w:val="0043224A"/>
    <w:rsid w:val="004324D5"/>
    <w:rsid w:val="004379B6"/>
    <w:rsid w:val="004468A2"/>
    <w:rsid w:val="00447E19"/>
    <w:rsid w:val="0045000E"/>
    <w:rsid w:val="004514C3"/>
    <w:rsid w:val="00454C2F"/>
    <w:rsid w:val="00456106"/>
    <w:rsid w:val="00462BF8"/>
    <w:rsid w:val="004649FD"/>
    <w:rsid w:val="00467CB8"/>
    <w:rsid w:val="00472D3C"/>
    <w:rsid w:val="004737A0"/>
    <w:rsid w:val="00474353"/>
    <w:rsid w:val="004752CD"/>
    <w:rsid w:val="004800B7"/>
    <w:rsid w:val="00481DCD"/>
    <w:rsid w:val="004859E8"/>
    <w:rsid w:val="00485E18"/>
    <w:rsid w:val="004915FF"/>
    <w:rsid w:val="0049438C"/>
    <w:rsid w:val="0049710D"/>
    <w:rsid w:val="004A08C3"/>
    <w:rsid w:val="004B440E"/>
    <w:rsid w:val="004B49BE"/>
    <w:rsid w:val="004C254B"/>
    <w:rsid w:val="004C62AA"/>
    <w:rsid w:val="004D1DBF"/>
    <w:rsid w:val="004D3869"/>
    <w:rsid w:val="004D3D49"/>
    <w:rsid w:val="004D41FF"/>
    <w:rsid w:val="004D42C8"/>
    <w:rsid w:val="004D512B"/>
    <w:rsid w:val="004E1824"/>
    <w:rsid w:val="004E5082"/>
    <w:rsid w:val="00502EEA"/>
    <w:rsid w:val="005105BF"/>
    <w:rsid w:val="00510CEE"/>
    <w:rsid w:val="00515144"/>
    <w:rsid w:val="00515FED"/>
    <w:rsid w:val="00522E5D"/>
    <w:rsid w:val="00523B8A"/>
    <w:rsid w:val="00526FB3"/>
    <w:rsid w:val="005323ED"/>
    <w:rsid w:val="005343FC"/>
    <w:rsid w:val="00534DC4"/>
    <w:rsid w:val="0054005D"/>
    <w:rsid w:val="0054014E"/>
    <w:rsid w:val="005460C0"/>
    <w:rsid w:val="00550598"/>
    <w:rsid w:val="00550DE2"/>
    <w:rsid w:val="005556EB"/>
    <w:rsid w:val="00564A5F"/>
    <w:rsid w:val="00566709"/>
    <w:rsid w:val="00575708"/>
    <w:rsid w:val="0057698B"/>
    <w:rsid w:val="005869FC"/>
    <w:rsid w:val="00586AD5"/>
    <w:rsid w:val="005873EF"/>
    <w:rsid w:val="00594DA8"/>
    <w:rsid w:val="00597ACE"/>
    <w:rsid w:val="005A382B"/>
    <w:rsid w:val="005A3BE4"/>
    <w:rsid w:val="005A55FF"/>
    <w:rsid w:val="005B08E9"/>
    <w:rsid w:val="005B2B27"/>
    <w:rsid w:val="005B59EB"/>
    <w:rsid w:val="005B5F1B"/>
    <w:rsid w:val="005B61AA"/>
    <w:rsid w:val="005C2F6F"/>
    <w:rsid w:val="005C3DCC"/>
    <w:rsid w:val="005D5591"/>
    <w:rsid w:val="005D55F5"/>
    <w:rsid w:val="005D6A96"/>
    <w:rsid w:val="005F1F68"/>
    <w:rsid w:val="005F1FAE"/>
    <w:rsid w:val="005F4C8D"/>
    <w:rsid w:val="005F7155"/>
    <w:rsid w:val="00602D0F"/>
    <w:rsid w:val="00605A4C"/>
    <w:rsid w:val="00606214"/>
    <w:rsid w:val="00612C3D"/>
    <w:rsid w:val="006143EA"/>
    <w:rsid w:val="0062038E"/>
    <w:rsid w:val="00621AF3"/>
    <w:rsid w:val="00627DD8"/>
    <w:rsid w:val="006324C7"/>
    <w:rsid w:val="00640924"/>
    <w:rsid w:val="00643B5A"/>
    <w:rsid w:val="00646035"/>
    <w:rsid w:val="006506BB"/>
    <w:rsid w:val="00651EBA"/>
    <w:rsid w:val="00652B14"/>
    <w:rsid w:val="00664DC0"/>
    <w:rsid w:val="006657B8"/>
    <w:rsid w:val="006714B1"/>
    <w:rsid w:val="00673B23"/>
    <w:rsid w:val="00676BC3"/>
    <w:rsid w:val="00677D37"/>
    <w:rsid w:val="00680A61"/>
    <w:rsid w:val="0068227A"/>
    <w:rsid w:val="00684AEE"/>
    <w:rsid w:val="00693379"/>
    <w:rsid w:val="006969F9"/>
    <w:rsid w:val="00696EFB"/>
    <w:rsid w:val="006A0005"/>
    <w:rsid w:val="006A0292"/>
    <w:rsid w:val="006A0423"/>
    <w:rsid w:val="006A0F93"/>
    <w:rsid w:val="006A3129"/>
    <w:rsid w:val="006B6D7C"/>
    <w:rsid w:val="006C3107"/>
    <w:rsid w:val="006C3CD0"/>
    <w:rsid w:val="006C521B"/>
    <w:rsid w:val="006D01DD"/>
    <w:rsid w:val="006D0ACD"/>
    <w:rsid w:val="006D1793"/>
    <w:rsid w:val="006D79FA"/>
    <w:rsid w:val="006E2543"/>
    <w:rsid w:val="006E2C2E"/>
    <w:rsid w:val="006E6C1D"/>
    <w:rsid w:val="006F3124"/>
    <w:rsid w:val="00701E28"/>
    <w:rsid w:val="007031C5"/>
    <w:rsid w:val="00716C91"/>
    <w:rsid w:val="00717425"/>
    <w:rsid w:val="00717499"/>
    <w:rsid w:val="00723A1C"/>
    <w:rsid w:val="00724B1E"/>
    <w:rsid w:val="00725DD4"/>
    <w:rsid w:val="007265FB"/>
    <w:rsid w:val="00730076"/>
    <w:rsid w:val="0073537D"/>
    <w:rsid w:val="00736D09"/>
    <w:rsid w:val="00737CDA"/>
    <w:rsid w:val="00740489"/>
    <w:rsid w:val="0074070C"/>
    <w:rsid w:val="007522A2"/>
    <w:rsid w:val="00753628"/>
    <w:rsid w:val="00756F43"/>
    <w:rsid w:val="00757105"/>
    <w:rsid w:val="00760977"/>
    <w:rsid w:val="0076418D"/>
    <w:rsid w:val="007664E3"/>
    <w:rsid w:val="0078071D"/>
    <w:rsid w:val="00781399"/>
    <w:rsid w:val="00782764"/>
    <w:rsid w:val="00782F53"/>
    <w:rsid w:val="007854AC"/>
    <w:rsid w:val="007855B1"/>
    <w:rsid w:val="00787F8A"/>
    <w:rsid w:val="00790C7B"/>
    <w:rsid w:val="0079149A"/>
    <w:rsid w:val="00796F8D"/>
    <w:rsid w:val="007A0191"/>
    <w:rsid w:val="007A0F18"/>
    <w:rsid w:val="007A2955"/>
    <w:rsid w:val="007A3475"/>
    <w:rsid w:val="007A3D04"/>
    <w:rsid w:val="007A5CCF"/>
    <w:rsid w:val="007A67D4"/>
    <w:rsid w:val="007A74B7"/>
    <w:rsid w:val="007B084A"/>
    <w:rsid w:val="007B3C94"/>
    <w:rsid w:val="007B4A12"/>
    <w:rsid w:val="007B5B0C"/>
    <w:rsid w:val="007B6062"/>
    <w:rsid w:val="007B705E"/>
    <w:rsid w:val="007B72CD"/>
    <w:rsid w:val="007C3F76"/>
    <w:rsid w:val="007C458E"/>
    <w:rsid w:val="007C4F3C"/>
    <w:rsid w:val="007C6AE2"/>
    <w:rsid w:val="007C7B0A"/>
    <w:rsid w:val="007D2168"/>
    <w:rsid w:val="007E0E88"/>
    <w:rsid w:val="007E7637"/>
    <w:rsid w:val="007F4A23"/>
    <w:rsid w:val="007F7A8D"/>
    <w:rsid w:val="0080172F"/>
    <w:rsid w:val="00803DEB"/>
    <w:rsid w:val="00807970"/>
    <w:rsid w:val="00835A4B"/>
    <w:rsid w:val="008368E7"/>
    <w:rsid w:val="00842266"/>
    <w:rsid w:val="008425D8"/>
    <w:rsid w:val="00844E97"/>
    <w:rsid w:val="00845019"/>
    <w:rsid w:val="00845674"/>
    <w:rsid w:val="00846F96"/>
    <w:rsid w:val="00855FBF"/>
    <w:rsid w:val="00862ED5"/>
    <w:rsid w:val="00864651"/>
    <w:rsid w:val="008656C8"/>
    <w:rsid w:val="00866E3A"/>
    <w:rsid w:val="00867B89"/>
    <w:rsid w:val="00870E24"/>
    <w:rsid w:val="00870E70"/>
    <w:rsid w:val="00872480"/>
    <w:rsid w:val="008758F4"/>
    <w:rsid w:val="0088293B"/>
    <w:rsid w:val="00883C1A"/>
    <w:rsid w:val="00890782"/>
    <w:rsid w:val="00891CF9"/>
    <w:rsid w:val="00892435"/>
    <w:rsid w:val="008A52F5"/>
    <w:rsid w:val="008A671A"/>
    <w:rsid w:val="008B18BE"/>
    <w:rsid w:val="008D033C"/>
    <w:rsid w:val="008D1430"/>
    <w:rsid w:val="008E3A7D"/>
    <w:rsid w:val="008F2702"/>
    <w:rsid w:val="008F35F8"/>
    <w:rsid w:val="008F4052"/>
    <w:rsid w:val="008F6004"/>
    <w:rsid w:val="008F6C50"/>
    <w:rsid w:val="009046C0"/>
    <w:rsid w:val="009047A6"/>
    <w:rsid w:val="009053FA"/>
    <w:rsid w:val="009063CA"/>
    <w:rsid w:val="009070F1"/>
    <w:rsid w:val="00911D9E"/>
    <w:rsid w:val="00913821"/>
    <w:rsid w:val="00921608"/>
    <w:rsid w:val="0092290D"/>
    <w:rsid w:val="00922971"/>
    <w:rsid w:val="00924385"/>
    <w:rsid w:val="00930E5F"/>
    <w:rsid w:val="00932231"/>
    <w:rsid w:val="0093349F"/>
    <w:rsid w:val="009338B7"/>
    <w:rsid w:val="00933A25"/>
    <w:rsid w:val="00941054"/>
    <w:rsid w:val="00943AD2"/>
    <w:rsid w:val="00944345"/>
    <w:rsid w:val="00946593"/>
    <w:rsid w:val="00951129"/>
    <w:rsid w:val="00953A8F"/>
    <w:rsid w:val="0095588E"/>
    <w:rsid w:val="00956693"/>
    <w:rsid w:val="00956AE2"/>
    <w:rsid w:val="00956E1A"/>
    <w:rsid w:val="009627C6"/>
    <w:rsid w:val="00962E53"/>
    <w:rsid w:val="009632D6"/>
    <w:rsid w:val="00964FF2"/>
    <w:rsid w:val="009749FE"/>
    <w:rsid w:val="00975C62"/>
    <w:rsid w:val="009776CB"/>
    <w:rsid w:val="009848CB"/>
    <w:rsid w:val="009860E7"/>
    <w:rsid w:val="00986F08"/>
    <w:rsid w:val="00987207"/>
    <w:rsid w:val="00987716"/>
    <w:rsid w:val="009935B9"/>
    <w:rsid w:val="00997478"/>
    <w:rsid w:val="00997668"/>
    <w:rsid w:val="009A061C"/>
    <w:rsid w:val="009A08D7"/>
    <w:rsid w:val="009A37E1"/>
    <w:rsid w:val="009A3F2C"/>
    <w:rsid w:val="009B088B"/>
    <w:rsid w:val="009B5A22"/>
    <w:rsid w:val="009B5B3C"/>
    <w:rsid w:val="009B5ED1"/>
    <w:rsid w:val="009B6247"/>
    <w:rsid w:val="009C1540"/>
    <w:rsid w:val="009C3DC3"/>
    <w:rsid w:val="009C6A2E"/>
    <w:rsid w:val="009D14CD"/>
    <w:rsid w:val="009D3F20"/>
    <w:rsid w:val="009D4999"/>
    <w:rsid w:val="009D5D49"/>
    <w:rsid w:val="009D6066"/>
    <w:rsid w:val="009D62B2"/>
    <w:rsid w:val="009D7ACB"/>
    <w:rsid w:val="009E3953"/>
    <w:rsid w:val="009F0047"/>
    <w:rsid w:val="009F0246"/>
    <w:rsid w:val="009F1389"/>
    <w:rsid w:val="009F1B1A"/>
    <w:rsid w:val="009F34B5"/>
    <w:rsid w:val="009F3F85"/>
    <w:rsid w:val="00A0088B"/>
    <w:rsid w:val="00A067C6"/>
    <w:rsid w:val="00A07334"/>
    <w:rsid w:val="00A10652"/>
    <w:rsid w:val="00A1163A"/>
    <w:rsid w:val="00A11E15"/>
    <w:rsid w:val="00A11FA2"/>
    <w:rsid w:val="00A13648"/>
    <w:rsid w:val="00A13AF0"/>
    <w:rsid w:val="00A16577"/>
    <w:rsid w:val="00A2759C"/>
    <w:rsid w:val="00A31059"/>
    <w:rsid w:val="00A311A8"/>
    <w:rsid w:val="00A3336C"/>
    <w:rsid w:val="00A35273"/>
    <w:rsid w:val="00A445F5"/>
    <w:rsid w:val="00A62009"/>
    <w:rsid w:val="00A705CA"/>
    <w:rsid w:val="00A7448B"/>
    <w:rsid w:val="00A77C1D"/>
    <w:rsid w:val="00A77D84"/>
    <w:rsid w:val="00A84C3B"/>
    <w:rsid w:val="00A86346"/>
    <w:rsid w:val="00A90D0C"/>
    <w:rsid w:val="00A9370F"/>
    <w:rsid w:val="00A9573B"/>
    <w:rsid w:val="00A96883"/>
    <w:rsid w:val="00AA02C8"/>
    <w:rsid w:val="00AA242B"/>
    <w:rsid w:val="00AB2EC2"/>
    <w:rsid w:val="00AC0F7D"/>
    <w:rsid w:val="00AC2935"/>
    <w:rsid w:val="00AC2E3A"/>
    <w:rsid w:val="00AD087A"/>
    <w:rsid w:val="00AD7756"/>
    <w:rsid w:val="00AD7B8A"/>
    <w:rsid w:val="00AE23C8"/>
    <w:rsid w:val="00AE6596"/>
    <w:rsid w:val="00AF0BDC"/>
    <w:rsid w:val="00AF3EA2"/>
    <w:rsid w:val="00AF65BB"/>
    <w:rsid w:val="00AF79D8"/>
    <w:rsid w:val="00B02B9E"/>
    <w:rsid w:val="00B02FB3"/>
    <w:rsid w:val="00B058A4"/>
    <w:rsid w:val="00B15B76"/>
    <w:rsid w:val="00B21437"/>
    <w:rsid w:val="00B21583"/>
    <w:rsid w:val="00B3258B"/>
    <w:rsid w:val="00B34979"/>
    <w:rsid w:val="00B34E57"/>
    <w:rsid w:val="00B41DFB"/>
    <w:rsid w:val="00B5099A"/>
    <w:rsid w:val="00B5225A"/>
    <w:rsid w:val="00B5437A"/>
    <w:rsid w:val="00B57C61"/>
    <w:rsid w:val="00B57F03"/>
    <w:rsid w:val="00B60584"/>
    <w:rsid w:val="00B6405E"/>
    <w:rsid w:val="00B654E0"/>
    <w:rsid w:val="00B761F7"/>
    <w:rsid w:val="00B778DB"/>
    <w:rsid w:val="00B80AAF"/>
    <w:rsid w:val="00B83038"/>
    <w:rsid w:val="00B84A77"/>
    <w:rsid w:val="00B92081"/>
    <w:rsid w:val="00B9341A"/>
    <w:rsid w:val="00B96944"/>
    <w:rsid w:val="00BA3AB1"/>
    <w:rsid w:val="00BA4858"/>
    <w:rsid w:val="00BA6922"/>
    <w:rsid w:val="00BA7F43"/>
    <w:rsid w:val="00BB2CA1"/>
    <w:rsid w:val="00BB6257"/>
    <w:rsid w:val="00BB7E60"/>
    <w:rsid w:val="00BC3C5A"/>
    <w:rsid w:val="00BC4AC7"/>
    <w:rsid w:val="00BD394C"/>
    <w:rsid w:val="00BD43A8"/>
    <w:rsid w:val="00BD600D"/>
    <w:rsid w:val="00BD6CB7"/>
    <w:rsid w:val="00BD763F"/>
    <w:rsid w:val="00BE209D"/>
    <w:rsid w:val="00BE3D3C"/>
    <w:rsid w:val="00BF5710"/>
    <w:rsid w:val="00BF5E69"/>
    <w:rsid w:val="00BF6B20"/>
    <w:rsid w:val="00C014BF"/>
    <w:rsid w:val="00C07D81"/>
    <w:rsid w:val="00C16382"/>
    <w:rsid w:val="00C17AE5"/>
    <w:rsid w:val="00C33002"/>
    <w:rsid w:val="00C36BAF"/>
    <w:rsid w:val="00C36BC6"/>
    <w:rsid w:val="00C431F0"/>
    <w:rsid w:val="00C440F6"/>
    <w:rsid w:val="00C463D2"/>
    <w:rsid w:val="00C46652"/>
    <w:rsid w:val="00C60D65"/>
    <w:rsid w:val="00C63E70"/>
    <w:rsid w:val="00C70AC4"/>
    <w:rsid w:val="00C7408A"/>
    <w:rsid w:val="00C77785"/>
    <w:rsid w:val="00C84CF1"/>
    <w:rsid w:val="00C84F06"/>
    <w:rsid w:val="00CA1C32"/>
    <w:rsid w:val="00CA20F3"/>
    <w:rsid w:val="00CB1C33"/>
    <w:rsid w:val="00CB46B5"/>
    <w:rsid w:val="00CB4787"/>
    <w:rsid w:val="00CB70C8"/>
    <w:rsid w:val="00CB767D"/>
    <w:rsid w:val="00CC05CC"/>
    <w:rsid w:val="00CC0F9A"/>
    <w:rsid w:val="00CC3996"/>
    <w:rsid w:val="00CC6B28"/>
    <w:rsid w:val="00CD142F"/>
    <w:rsid w:val="00CD69E6"/>
    <w:rsid w:val="00CD7647"/>
    <w:rsid w:val="00CE2A08"/>
    <w:rsid w:val="00CF357D"/>
    <w:rsid w:val="00CF67B3"/>
    <w:rsid w:val="00D00E8A"/>
    <w:rsid w:val="00D043BB"/>
    <w:rsid w:val="00D0673A"/>
    <w:rsid w:val="00D169E5"/>
    <w:rsid w:val="00D20B7C"/>
    <w:rsid w:val="00D218AC"/>
    <w:rsid w:val="00D247B7"/>
    <w:rsid w:val="00D2539F"/>
    <w:rsid w:val="00D276EE"/>
    <w:rsid w:val="00D30CB2"/>
    <w:rsid w:val="00D333A3"/>
    <w:rsid w:val="00D44BF5"/>
    <w:rsid w:val="00D44CA3"/>
    <w:rsid w:val="00D45B44"/>
    <w:rsid w:val="00D47717"/>
    <w:rsid w:val="00D51EE5"/>
    <w:rsid w:val="00D55C80"/>
    <w:rsid w:val="00D56B98"/>
    <w:rsid w:val="00D60C89"/>
    <w:rsid w:val="00D61C57"/>
    <w:rsid w:val="00D62DEE"/>
    <w:rsid w:val="00D66085"/>
    <w:rsid w:val="00D67A0E"/>
    <w:rsid w:val="00D74697"/>
    <w:rsid w:val="00D74B6D"/>
    <w:rsid w:val="00D76BE6"/>
    <w:rsid w:val="00D81973"/>
    <w:rsid w:val="00D85783"/>
    <w:rsid w:val="00D857E2"/>
    <w:rsid w:val="00D90C64"/>
    <w:rsid w:val="00D91AD1"/>
    <w:rsid w:val="00D92C1D"/>
    <w:rsid w:val="00D92D49"/>
    <w:rsid w:val="00D94DD9"/>
    <w:rsid w:val="00D95FDB"/>
    <w:rsid w:val="00D97250"/>
    <w:rsid w:val="00D97753"/>
    <w:rsid w:val="00D97A59"/>
    <w:rsid w:val="00DA067C"/>
    <w:rsid w:val="00DA35C1"/>
    <w:rsid w:val="00DA60D2"/>
    <w:rsid w:val="00DB12DE"/>
    <w:rsid w:val="00DB286C"/>
    <w:rsid w:val="00DC0179"/>
    <w:rsid w:val="00DC4764"/>
    <w:rsid w:val="00DC5597"/>
    <w:rsid w:val="00DC6000"/>
    <w:rsid w:val="00DC791B"/>
    <w:rsid w:val="00DD5BE5"/>
    <w:rsid w:val="00DE1A94"/>
    <w:rsid w:val="00DF0720"/>
    <w:rsid w:val="00DF0E97"/>
    <w:rsid w:val="00DF158E"/>
    <w:rsid w:val="00DF6F3F"/>
    <w:rsid w:val="00E0072C"/>
    <w:rsid w:val="00E039F8"/>
    <w:rsid w:val="00E07FE7"/>
    <w:rsid w:val="00E11C20"/>
    <w:rsid w:val="00E13686"/>
    <w:rsid w:val="00E13910"/>
    <w:rsid w:val="00E13E44"/>
    <w:rsid w:val="00E14A9F"/>
    <w:rsid w:val="00E15CEB"/>
    <w:rsid w:val="00E20BAD"/>
    <w:rsid w:val="00E22123"/>
    <w:rsid w:val="00E22368"/>
    <w:rsid w:val="00E22DA9"/>
    <w:rsid w:val="00E26F51"/>
    <w:rsid w:val="00E27EEA"/>
    <w:rsid w:val="00E31DF2"/>
    <w:rsid w:val="00E350F9"/>
    <w:rsid w:val="00E37FC0"/>
    <w:rsid w:val="00E4407C"/>
    <w:rsid w:val="00E45ED3"/>
    <w:rsid w:val="00E50693"/>
    <w:rsid w:val="00E510C9"/>
    <w:rsid w:val="00E57979"/>
    <w:rsid w:val="00E57C81"/>
    <w:rsid w:val="00E57F60"/>
    <w:rsid w:val="00E600FD"/>
    <w:rsid w:val="00E605A6"/>
    <w:rsid w:val="00E62208"/>
    <w:rsid w:val="00E67681"/>
    <w:rsid w:val="00E70165"/>
    <w:rsid w:val="00E721CA"/>
    <w:rsid w:val="00E827BA"/>
    <w:rsid w:val="00E92C46"/>
    <w:rsid w:val="00E945B8"/>
    <w:rsid w:val="00E94B0B"/>
    <w:rsid w:val="00EA4A10"/>
    <w:rsid w:val="00EA55F2"/>
    <w:rsid w:val="00EA5C79"/>
    <w:rsid w:val="00EB36DE"/>
    <w:rsid w:val="00EB448E"/>
    <w:rsid w:val="00EB5AA8"/>
    <w:rsid w:val="00EB61BA"/>
    <w:rsid w:val="00EB6F44"/>
    <w:rsid w:val="00ED58C7"/>
    <w:rsid w:val="00EF4B76"/>
    <w:rsid w:val="00F0233F"/>
    <w:rsid w:val="00F07FA2"/>
    <w:rsid w:val="00F108E8"/>
    <w:rsid w:val="00F115D3"/>
    <w:rsid w:val="00F119C4"/>
    <w:rsid w:val="00F137DB"/>
    <w:rsid w:val="00F1508E"/>
    <w:rsid w:val="00F1792E"/>
    <w:rsid w:val="00F22371"/>
    <w:rsid w:val="00F2514E"/>
    <w:rsid w:val="00F32F0D"/>
    <w:rsid w:val="00F34110"/>
    <w:rsid w:val="00F40022"/>
    <w:rsid w:val="00F43ED8"/>
    <w:rsid w:val="00F47EC3"/>
    <w:rsid w:val="00F53A41"/>
    <w:rsid w:val="00F55CC4"/>
    <w:rsid w:val="00F56D95"/>
    <w:rsid w:val="00F62199"/>
    <w:rsid w:val="00F71B6A"/>
    <w:rsid w:val="00F72A67"/>
    <w:rsid w:val="00F80226"/>
    <w:rsid w:val="00F804D1"/>
    <w:rsid w:val="00F92F8F"/>
    <w:rsid w:val="00F93C5F"/>
    <w:rsid w:val="00F940B0"/>
    <w:rsid w:val="00F96B0C"/>
    <w:rsid w:val="00FA59CC"/>
    <w:rsid w:val="00FA5DB8"/>
    <w:rsid w:val="00FA76D8"/>
    <w:rsid w:val="00FA7DB5"/>
    <w:rsid w:val="00FB2F9E"/>
    <w:rsid w:val="00FC06F7"/>
    <w:rsid w:val="00FC16C2"/>
    <w:rsid w:val="00FC1F90"/>
    <w:rsid w:val="00FC2752"/>
    <w:rsid w:val="00FD2A18"/>
    <w:rsid w:val="00FE275A"/>
    <w:rsid w:val="00FE3A2C"/>
    <w:rsid w:val="00FE47FE"/>
    <w:rsid w:val="00FF1B89"/>
    <w:rsid w:val="00FF358D"/>
    <w:rsid w:val="00FF437A"/>
    <w:rsid w:val="00FF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1704D"/>
  <w15:chartTrackingRefBased/>
  <w15:docId w15:val="{CC78CE81-1D81-7246-915D-4052FF27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7591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0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00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759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37591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37591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7591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C6B28"/>
  </w:style>
  <w:style w:type="character" w:customStyle="1" w:styleId="fontstyle01">
    <w:name w:val="fontstyle01"/>
    <w:basedOn w:val="DefaultParagraphFont"/>
    <w:rsid w:val="00CC6B28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CC6B28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29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16141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6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84153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single" w:sz="6" w:space="12" w:color="DFDFDF"/>
            <w:right w:val="none" w:sz="0" w:space="0" w:color="auto"/>
          </w:divBdr>
          <w:divsChild>
            <w:div w:id="36729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53548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22767">
          <w:marLeft w:val="0"/>
          <w:marRight w:val="0"/>
          <w:marTop w:val="0"/>
          <w:marBottom w:val="6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39</Characters>
  <Application>Microsoft Office Word</Application>
  <DocSecurity>0</DocSecurity>
  <Lines>10</Lines>
  <Paragraphs>2</Paragraphs>
  <ScaleCrop>false</ScaleCrop>
  <Company>University of Pittsburgh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bin Zou</dc:creator>
  <cp:keywords/>
  <dc:description/>
  <cp:lastModifiedBy>Chunbin Zou</cp:lastModifiedBy>
  <cp:revision>2</cp:revision>
  <dcterms:created xsi:type="dcterms:W3CDTF">2022-03-29T19:51:00Z</dcterms:created>
  <dcterms:modified xsi:type="dcterms:W3CDTF">2022-03-29T19:51:00Z</dcterms:modified>
</cp:coreProperties>
</file>